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5AE1" w:rsidRDefault="00AC5AE1" w:rsidP="00AC5AE1">
      <w:pPr>
        <w:spacing w:before="0" w:after="0" w:line="360" w:lineRule="auto"/>
        <w:jc w:val="both"/>
      </w:pPr>
      <w:r>
        <w:rPr>
          <w:b/>
          <w:bCs/>
        </w:rPr>
        <w:t xml:space="preserve">Supplementary Table S6. </w:t>
      </w:r>
      <w:r>
        <w:t>Detailed analysis of data from Figure 6E. Sex-dependent adjustments were not significant and were therefore dropped. V</w:t>
      </w:r>
      <w:r w:rsidRPr="00CE1F5E">
        <w:t xml:space="preserve">alues correspond to </w:t>
      </w:r>
      <w:r>
        <w:t xml:space="preserve">the coefficient </w:t>
      </w:r>
      <w:r>
        <w:sym w:font="Symbol" w:char="F0B1"/>
      </w:r>
      <w:r w:rsidRPr="00CE1F5E">
        <w:t xml:space="preserve"> </w:t>
      </w:r>
      <w:r>
        <w:t>SE (n = 10 for each cohort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778"/>
        <w:gridCol w:w="2778"/>
      </w:tblGrid>
      <w:tr w:rsidR="00AC5AE1" w:rsidRPr="00BC3BB6" w:rsidTr="00B0576F">
        <w:tc>
          <w:tcPr>
            <w:tcW w:w="37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C5AE1" w:rsidRPr="00BC3BB6" w:rsidRDefault="00AC5AE1" w:rsidP="00B0576F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C5AE1" w:rsidRPr="00BC3BB6" w:rsidRDefault="00AC5AE1" w:rsidP="00B0576F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C5AE1" w:rsidRPr="00BC3BB6" w:rsidRDefault="00AC5AE1" w:rsidP="00B0576F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BC3BB6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AC5AE1" w:rsidRPr="00BC3BB6" w:rsidTr="00B0576F">
        <w:tc>
          <w:tcPr>
            <w:tcW w:w="3798" w:type="dxa"/>
            <w:tcBorders>
              <w:top w:val="single" w:sz="4" w:space="0" w:color="auto"/>
            </w:tcBorders>
          </w:tcPr>
          <w:p w:rsidR="00AC5AE1" w:rsidRPr="00BC3BB6" w:rsidRDefault="00AC5AE1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67"/>
            </w:r>
            <w:r>
              <w:rPr>
                <w:sz w:val="16"/>
                <w:szCs w:val="16"/>
              </w:rPr>
              <w:t xml:space="preserve"> (dampening)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AC5AE1" w:rsidRPr="00BC3BB6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002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21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AC5AE1" w:rsidRPr="00BC3BB6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</w:tr>
      <w:tr w:rsidR="00AC5AE1" w:rsidRPr="00BC3BB6" w:rsidTr="00B0576F">
        <w:tc>
          <w:tcPr>
            <w:tcW w:w="3798" w:type="dxa"/>
          </w:tcPr>
          <w:p w:rsidR="00AC5AE1" w:rsidRPr="00BC3BB6" w:rsidRDefault="00AC5AE1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778" w:type="dxa"/>
          </w:tcPr>
          <w:p w:rsidR="00AC5AE1" w:rsidRPr="00BC3BB6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3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930</w:t>
            </w:r>
          </w:p>
        </w:tc>
        <w:tc>
          <w:tcPr>
            <w:tcW w:w="2778" w:type="dxa"/>
          </w:tcPr>
          <w:p w:rsidR="00AC5AE1" w:rsidRPr="00BC3BB6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1</w:t>
            </w:r>
          </w:p>
        </w:tc>
      </w:tr>
      <w:tr w:rsidR="00AC5AE1" w:rsidRPr="00BC3BB6" w:rsidTr="00B0576F">
        <w:tc>
          <w:tcPr>
            <w:tcW w:w="3798" w:type="dxa"/>
          </w:tcPr>
          <w:p w:rsidR="00AC5AE1" w:rsidRPr="00BC3BB6" w:rsidRDefault="00AC5AE1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66"/>
            </w:r>
            <w:r>
              <w:rPr>
                <w:sz w:val="16"/>
                <w:szCs w:val="16"/>
              </w:rPr>
              <w:t xml:space="preserve"> (phase) for LD</w:t>
            </w:r>
          </w:p>
        </w:tc>
        <w:tc>
          <w:tcPr>
            <w:tcW w:w="2778" w:type="dxa"/>
          </w:tcPr>
          <w:p w:rsidR="00AC5AE1" w:rsidRPr="00BC3BB6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724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478</w:t>
            </w:r>
          </w:p>
        </w:tc>
        <w:tc>
          <w:tcPr>
            <w:tcW w:w="2778" w:type="dxa"/>
          </w:tcPr>
          <w:p w:rsidR="00AC5AE1" w:rsidRPr="00BC3BB6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 w:rsidR="00AC5AE1" w:rsidRPr="00A37304" w:rsidTr="00B0576F">
        <w:tc>
          <w:tcPr>
            <w:tcW w:w="3798" w:type="dxa"/>
          </w:tcPr>
          <w:p w:rsidR="00AC5AE1" w:rsidRPr="00A37304" w:rsidRDefault="00AC5AE1" w:rsidP="00B0576F">
            <w:pPr>
              <w:spacing w:before="0" w:after="0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sym w:font="Symbol" w:char="F066"/>
            </w:r>
            <w:r w:rsidRPr="00A37304">
              <w:rPr>
                <w:sz w:val="16"/>
                <w:szCs w:val="16"/>
              </w:rPr>
              <w:t xml:space="preserve"> for DD</w:t>
            </w:r>
          </w:p>
        </w:tc>
        <w:tc>
          <w:tcPr>
            <w:tcW w:w="2778" w:type="dxa"/>
          </w:tcPr>
          <w:p w:rsidR="00AC5AE1" w:rsidRPr="00A37304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>47.9004</w:t>
            </w:r>
          </w:p>
          <w:p w:rsidR="00AC5AE1" w:rsidRPr="00A37304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 xml:space="preserve">(coefficient = 34.1763 </w:t>
            </w:r>
            <w:r w:rsidRPr="00A37304">
              <w:rPr>
                <w:sz w:val="16"/>
                <w:szCs w:val="16"/>
              </w:rPr>
              <w:sym w:font="Symbol" w:char="F0B1"/>
            </w:r>
            <w:r w:rsidRPr="00A37304">
              <w:rPr>
                <w:sz w:val="16"/>
                <w:szCs w:val="16"/>
              </w:rPr>
              <w:t xml:space="preserve"> 0.9681)</w:t>
            </w:r>
          </w:p>
        </w:tc>
        <w:tc>
          <w:tcPr>
            <w:tcW w:w="2778" w:type="dxa"/>
          </w:tcPr>
          <w:p w:rsidR="00AC5AE1" w:rsidRPr="00A37304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 w:rsidR="00AC5AE1" w:rsidRPr="00A37304" w:rsidTr="00B0576F">
        <w:tc>
          <w:tcPr>
            <w:tcW w:w="3798" w:type="dxa"/>
          </w:tcPr>
          <w:p w:rsidR="00AC5AE1" w:rsidRPr="00A37304" w:rsidRDefault="00AC5AE1" w:rsidP="00B0576F">
            <w:pPr>
              <w:spacing w:before="0" w:after="0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sym w:font="Symbol" w:char="F074"/>
            </w:r>
            <w:r w:rsidRPr="00A37304">
              <w:rPr>
                <w:sz w:val="16"/>
                <w:szCs w:val="16"/>
              </w:rPr>
              <w:t xml:space="preserve"> (period) for LD</w:t>
            </w:r>
          </w:p>
        </w:tc>
        <w:tc>
          <w:tcPr>
            <w:tcW w:w="2778" w:type="dxa"/>
          </w:tcPr>
          <w:p w:rsidR="00AC5AE1" w:rsidRPr="00A37304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 xml:space="preserve">24.1433 </w:t>
            </w:r>
            <w:r w:rsidRPr="00A37304">
              <w:rPr>
                <w:sz w:val="16"/>
                <w:szCs w:val="16"/>
              </w:rPr>
              <w:sym w:font="Symbol" w:char="F0B1"/>
            </w:r>
            <w:r w:rsidRPr="00A37304">
              <w:rPr>
                <w:sz w:val="16"/>
                <w:szCs w:val="16"/>
              </w:rPr>
              <w:t xml:space="preserve"> 0.0996</w:t>
            </w:r>
          </w:p>
        </w:tc>
        <w:tc>
          <w:tcPr>
            <w:tcW w:w="2778" w:type="dxa"/>
          </w:tcPr>
          <w:p w:rsidR="00AC5AE1" w:rsidRPr="00A37304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 w:rsidR="00AC5AE1" w:rsidRPr="00A37304" w:rsidTr="00B0576F">
        <w:tc>
          <w:tcPr>
            <w:tcW w:w="3798" w:type="dxa"/>
          </w:tcPr>
          <w:p w:rsidR="00AC5AE1" w:rsidRPr="00A37304" w:rsidRDefault="00AC5AE1" w:rsidP="00B0576F">
            <w:pPr>
              <w:spacing w:before="0" w:after="0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sym w:font="Symbol" w:char="F074"/>
            </w:r>
            <w:r w:rsidRPr="00A37304">
              <w:rPr>
                <w:sz w:val="16"/>
                <w:szCs w:val="16"/>
              </w:rPr>
              <w:t xml:space="preserve"> for DD</w:t>
            </w:r>
          </w:p>
        </w:tc>
        <w:tc>
          <w:tcPr>
            <w:tcW w:w="2778" w:type="dxa"/>
          </w:tcPr>
          <w:p w:rsidR="00AC5AE1" w:rsidRPr="00A37304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>50.1778</w:t>
            </w:r>
          </w:p>
          <w:p w:rsidR="00AC5AE1" w:rsidRPr="00A37304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 xml:space="preserve">(coefficient = 32.6707 </w:t>
            </w:r>
            <w:r w:rsidRPr="00A37304">
              <w:rPr>
                <w:sz w:val="16"/>
                <w:szCs w:val="16"/>
              </w:rPr>
              <w:sym w:font="Symbol" w:char="F0B1"/>
            </w:r>
            <w:r w:rsidRPr="00A37304">
              <w:rPr>
                <w:sz w:val="16"/>
                <w:szCs w:val="16"/>
              </w:rPr>
              <w:t xml:space="preserve"> 6.4711)</w:t>
            </w:r>
          </w:p>
        </w:tc>
        <w:tc>
          <w:tcPr>
            <w:tcW w:w="2778" w:type="dxa"/>
          </w:tcPr>
          <w:p w:rsidR="00AC5AE1" w:rsidRPr="00A37304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 w:rsidR="00AC5AE1" w:rsidRPr="00BC3BB6" w:rsidTr="00B0576F"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:rsidR="00AC5AE1" w:rsidRDefault="00AC5AE1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a, and b are random factors.</w:t>
            </w:r>
          </w:p>
        </w:tc>
        <w:tc>
          <w:tcPr>
            <w:tcW w:w="2778" w:type="dxa"/>
            <w:tcBorders>
              <w:top w:val="single" w:sz="8" w:space="0" w:color="auto"/>
            </w:tcBorders>
            <w:vAlign w:val="center"/>
          </w:tcPr>
          <w:p w:rsidR="00AC5AE1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single" w:sz="8" w:space="0" w:color="auto"/>
            </w:tcBorders>
            <w:vAlign w:val="center"/>
          </w:tcPr>
          <w:p w:rsidR="00AC5AE1" w:rsidRDefault="00AC5AE1" w:rsidP="00B0576F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</w:tbl>
    <w:p w:rsidR="00213064" w:rsidRPr="00AC5AE1" w:rsidRDefault="00213064" w:rsidP="00AC5AE1"/>
    <w:sectPr w:rsidR="00213064" w:rsidRPr="00AC5AE1" w:rsidSect="00213064">
      <w:footerReference w:type="even" r:id="rId8"/>
      <w:footerReference w:type="default" r:id="rId9"/>
      <w:pgSz w:w="12240" w:h="15840"/>
      <w:pgMar w:top="1417" w:right="1417" w:bottom="1417" w:left="1417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94D69" w:rsidRDefault="00D94D69">
      <w:pPr>
        <w:spacing w:before="0" w:after="0"/>
      </w:pPr>
      <w:r>
        <w:separator/>
      </w:r>
    </w:p>
  </w:endnote>
  <w:endnote w:type="continuationSeparator" w:id="0">
    <w:p w:rsidR="00D94D69" w:rsidRDefault="00D94D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05E13" w:rsidRPr="00577C4C" w:rsidRDefault="00000000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8F43D" wp14:editId="0BEE9411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05E13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8F4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1.5pt;margin-top:11.5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" filled="f" stroked="f" strokeweight=".5pt">
              <v:textbox style="mso-fit-shape-to-text:t">
                <w:txbxContent>
                  <w:p w:rsidR="00405E13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05E13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303BA" wp14:editId="20A2CF36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05E13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303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351.5pt;margin-top:11.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" filled="f" stroked="f" strokeweight=".5pt">
              <v:textbox style="mso-fit-shape-to-text:t">
                <w:txbxContent>
                  <w:p w:rsidR="00405E13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94D69" w:rsidRDefault="00D94D69">
      <w:pPr>
        <w:spacing w:before="0" w:after="0"/>
      </w:pPr>
      <w:r>
        <w:separator/>
      </w:r>
    </w:p>
  </w:footnote>
  <w:footnote w:type="continuationSeparator" w:id="0">
    <w:p w:rsidR="00D94D69" w:rsidRDefault="00D94D6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748757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1269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64"/>
    <w:rsid w:val="00060C8F"/>
    <w:rsid w:val="00064529"/>
    <w:rsid w:val="000967EA"/>
    <w:rsid w:val="001C3EA2"/>
    <w:rsid w:val="001F4D43"/>
    <w:rsid w:val="00213064"/>
    <w:rsid w:val="003129EA"/>
    <w:rsid w:val="00400EEB"/>
    <w:rsid w:val="00405E13"/>
    <w:rsid w:val="004B6FE4"/>
    <w:rsid w:val="004D1377"/>
    <w:rsid w:val="004F1931"/>
    <w:rsid w:val="00507720"/>
    <w:rsid w:val="006A57AD"/>
    <w:rsid w:val="0075070D"/>
    <w:rsid w:val="007C6298"/>
    <w:rsid w:val="0083563B"/>
    <w:rsid w:val="00960A8E"/>
    <w:rsid w:val="00AA7F1C"/>
    <w:rsid w:val="00AC5AE1"/>
    <w:rsid w:val="00B42729"/>
    <w:rsid w:val="00C2174A"/>
    <w:rsid w:val="00C771E2"/>
    <w:rsid w:val="00D50864"/>
    <w:rsid w:val="00D94D69"/>
    <w:rsid w:val="00E96735"/>
    <w:rsid w:val="00FA1094"/>
    <w:rsid w:val="00FE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9E8190-0916-0342-A285-60CC175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6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130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21306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2130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21306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21306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21306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13064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3064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21306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3064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21306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21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BE5D1-CA3A-5D46-8701-99C8BB37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53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10</cp:revision>
  <dcterms:created xsi:type="dcterms:W3CDTF">2023-07-21T12:17:00Z</dcterms:created>
  <dcterms:modified xsi:type="dcterms:W3CDTF">2023-12-04T19:45:00Z</dcterms:modified>
</cp:coreProperties>
</file>